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C67" w:rsidRPr="00CB45E6" w:rsidRDefault="00771C67" w:rsidP="00771C6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CB45E6">
        <w:rPr>
          <w:rFonts w:asciiTheme="majorBidi" w:eastAsia="Times New Roman" w:hAnsiTheme="majorBidi" w:cstheme="majorBidi"/>
          <w:b/>
          <w:bCs/>
          <w:sz w:val="18"/>
          <w:szCs w:val="18"/>
        </w:rPr>
        <w:t>Table s1: COReNAPCIN</w:t>
      </w:r>
      <w:r w:rsidRPr="00CB45E6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®</w:t>
      </w:r>
      <w:r w:rsidRPr="00CB45E6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Immunogenicity assessments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7"/>
        <w:gridCol w:w="771"/>
        <w:gridCol w:w="1077"/>
        <w:gridCol w:w="1065"/>
        <w:gridCol w:w="1340"/>
      </w:tblGrid>
      <w:tr w:rsidR="00771C67" w:rsidRPr="00CB45E6" w:rsidTr="00B30AFE">
        <w:trPr>
          <w:trHeight w:val="260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</w:rPr>
              <w:t>BALB/C Mice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</w:rPr>
              <w:t>C57BL6 Mice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</w:rPr>
              <w:t>Rhesus Macaque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5"/>
            <w:shd w:val="clear" w:color="auto" w:fill="000000" w:themeFill="text1"/>
            <w:vAlign w:val="center"/>
            <w:hideMark/>
          </w:tcPr>
          <w:p w:rsidR="00771C67" w:rsidRPr="00372F9D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372F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</w:rPr>
              <w:t>Humoral immunity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Anti-Spike specific IgG binding antibody titer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Anti-RBD IgG binding antibody titer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c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VNT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pVNT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sVNT(ACE2 inhibition)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5"/>
            <w:shd w:val="clear" w:color="auto" w:fill="000000" w:themeFill="text1"/>
            <w:vAlign w:val="center"/>
          </w:tcPr>
          <w:p w:rsidR="00771C67" w:rsidRPr="00372F9D" w:rsidRDefault="00771C67" w:rsidP="00B30AFE">
            <w:pPr>
              <w:spacing w:line="256" w:lineRule="auto"/>
              <w:jc w:val="center"/>
              <w:rPr>
                <w:rFonts w:ascii="Calibri" w:eastAsia="Times New Roman" w:hAnsi="Wingdings" w:cs="Arial"/>
                <w:color w:val="FFFFFF" w:themeColor="background1"/>
                <w:kern w:val="24"/>
                <w:sz w:val="18"/>
                <w:szCs w:val="18"/>
              </w:rPr>
            </w:pPr>
            <w:r w:rsidRPr="00372F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</w:rPr>
              <w:t>Th1/Th2 balance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IgG1 /IgG2 ratio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vMerge w:val="restart"/>
            <w:vAlign w:val="center"/>
            <w:hideMark/>
          </w:tcPr>
          <w:p w:rsidR="00771C67" w:rsidRDefault="00771C67" w:rsidP="00B30AFE">
            <w:pPr>
              <w:spacing w:line="256" w:lineRule="auto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SARS-CoV-2 specific cytokine</w:t>
            </w: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s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secretion by</w:t>
            </w:r>
          </w:p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Splenocytes</w:t>
            </w: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/PBMCs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IFN-γ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vMerge/>
            <w:vAlign w:val="center"/>
            <w:hideMark/>
          </w:tcPr>
          <w:p w:rsidR="00771C67" w:rsidRPr="00CB45E6" w:rsidRDefault="00771C67" w:rsidP="00B30A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IL-4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5"/>
            <w:shd w:val="clear" w:color="auto" w:fill="000000" w:themeFill="text1"/>
            <w:vAlign w:val="center"/>
          </w:tcPr>
          <w:p w:rsidR="00771C67" w:rsidRPr="00372F9D" w:rsidRDefault="00771C67" w:rsidP="00B30AFE">
            <w:pPr>
              <w:spacing w:line="256" w:lineRule="auto"/>
              <w:jc w:val="center"/>
              <w:rPr>
                <w:rFonts w:ascii="Calibri" w:eastAsia="Times New Roman" w:hAnsi="Wingdings" w:cs="Arial"/>
                <w:color w:val="FFFFFF" w:themeColor="background1"/>
                <w:kern w:val="24"/>
                <w:sz w:val="18"/>
                <w:szCs w:val="18"/>
              </w:rPr>
            </w:pPr>
            <w:r w:rsidRPr="00372F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</w:rPr>
              <w:t>Cellular immunity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</w:tcPr>
          <w:p w:rsidR="00771C67" w:rsidRPr="00CB45E6" w:rsidRDefault="00771C67" w:rsidP="00B30AFE">
            <w:pPr>
              <w:spacing w:line="256" w:lineRule="auto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SARS-CoV-2  Spike specific T cell populations  (flow cytometry)</w:t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ELISPOT (SARS-CoV-2 Spike-specific IFN-γ-secreting Splenocytes</w:t>
            </w: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/PBMCs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5"/>
            <w:shd w:val="clear" w:color="auto" w:fill="000000" w:themeFill="text1"/>
            <w:vAlign w:val="center"/>
          </w:tcPr>
          <w:p w:rsidR="00771C67" w:rsidRPr="00372F9D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372F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</w:rPr>
              <w:t>Challenge study</w:t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</w:tcPr>
          <w:p w:rsidR="00771C67" w:rsidRPr="00CB45E6" w:rsidRDefault="00771C67" w:rsidP="00B30AFE">
            <w:pPr>
              <w:spacing w:line="256" w:lineRule="auto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2×10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  <w:vertAlign w:val="superscript"/>
              </w:rPr>
              <w:t>8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PFU of SARS-CoV-2</w:t>
            </w: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Challenge</w:t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678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Virus detection</w:t>
            </w:r>
          </w:p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(PCR for detection of nasal and rectal RdRp and N genes )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678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Frequency of PMNs in BAL</w:t>
            </w:r>
          </w:p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(cell counting and differential analysis)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  <w:tr w:rsidR="00771C67" w:rsidRPr="00CB45E6" w:rsidTr="00B30AFE">
        <w:trPr>
          <w:trHeight w:val="339"/>
        </w:trPr>
        <w:tc>
          <w:tcPr>
            <w:tcW w:w="0" w:type="auto"/>
            <w:gridSpan w:val="2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16"/>
                <w:szCs w:val="16"/>
              </w:rPr>
              <w:t>Histopathology after challenge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71C67" w:rsidRPr="00CB45E6" w:rsidRDefault="00771C67" w:rsidP="00B30AFE">
            <w:pPr>
              <w:spacing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B45E6">
              <w:rPr>
                <w:rFonts w:ascii="Calibri" w:eastAsia="Times New Roman" w:hAnsi="Wingdings" w:cs="Arial"/>
                <w:color w:val="000000" w:themeColor="dark1"/>
                <w:kern w:val="24"/>
                <w:sz w:val="16"/>
                <w:szCs w:val="16"/>
              </w:rPr>
              <w:sym w:font="Wingdings" w:char="F0FC"/>
            </w:r>
          </w:p>
        </w:tc>
      </w:tr>
    </w:tbl>
    <w:p w:rsidR="0073528C" w:rsidRDefault="0073528C">
      <w:bookmarkStart w:id="0" w:name="_GoBack"/>
      <w:bookmarkEnd w:id="0"/>
    </w:p>
    <w:sectPr w:rsidR="0073528C" w:rsidSect="000A14E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N7E0MjOwNDM3MDZU0lEKTi0uzszPAykwqgUA5kh4dywAAAA="/>
  </w:docVars>
  <w:rsids>
    <w:rsidRoot w:val="00771C67"/>
    <w:rsid w:val="000A14E4"/>
    <w:rsid w:val="002B4F6E"/>
    <w:rsid w:val="00462D9A"/>
    <w:rsid w:val="0058694B"/>
    <w:rsid w:val="0073528C"/>
    <w:rsid w:val="00771C67"/>
    <w:rsid w:val="007D78D1"/>
    <w:rsid w:val="00825685"/>
    <w:rsid w:val="009F68D9"/>
    <w:rsid w:val="00AE0B9C"/>
    <w:rsid w:val="00C72A30"/>
    <w:rsid w:val="00E2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A045"/>
  <w15:chartTrackingRefBased/>
  <w15:docId w15:val="{2A788814-8DD9-4352-AAD1-C88D7897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C6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9F68D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771C6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imohammadi</dc:creator>
  <cp:keywords/>
  <dc:description/>
  <cp:lastModifiedBy>R Alimohammadi</cp:lastModifiedBy>
  <cp:revision>3</cp:revision>
  <dcterms:created xsi:type="dcterms:W3CDTF">2022-03-05T17:28:00Z</dcterms:created>
  <dcterms:modified xsi:type="dcterms:W3CDTF">2022-03-05T17:52:00Z</dcterms:modified>
</cp:coreProperties>
</file>